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EA96CA" w14:textId="5A6558C8" w:rsidR="001231A0" w:rsidRDefault="001231A0" w:rsidP="001231A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F6548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F6548">
        <w:rPr>
          <w:rFonts w:ascii="Times New Roman" w:hAnsi="Times New Roman" w:cs="Times New Roman"/>
          <w:sz w:val="24"/>
          <w:szCs w:val="24"/>
        </w:rPr>
        <w:t xml:space="preserve"> Mean </w:t>
      </w:r>
      <w:r w:rsidRPr="00BF6548">
        <w:rPr>
          <w:rFonts w:ascii="Symbol" w:hAnsi="Symbol" w:cs="Times New Roman"/>
          <w:sz w:val="24"/>
          <w:szCs w:val="24"/>
        </w:rPr>
        <w:t></w:t>
      </w:r>
      <w:r w:rsidRPr="00BF6548">
        <w:rPr>
          <w:rFonts w:ascii="Times New Roman" w:hAnsi="Times New Roman" w:cs="Times New Roman"/>
          <w:sz w:val="24"/>
          <w:szCs w:val="24"/>
        </w:rPr>
        <w:t xml:space="preserve"> SE trichome densities (number of trichomes/mm</w:t>
      </w:r>
      <w:r w:rsidRPr="00BF654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F6548">
        <w:rPr>
          <w:rFonts w:ascii="Times New Roman" w:hAnsi="Times New Roman" w:cs="Times New Roman"/>
          <w:sz w:val="24"/>
          <w:szCs w:val="24"/>
        </w:rPr>
        <w:t>)</w:t>
      </w:r>
      <w:r w:rsidR="00CF1C62">
        <w:rPr>
          <w:rFonts w:ascii="Times New Roman" w:hAnsi="Times New Roman" w:cs="Times New Roman"/>
          <w:sz w:val="24"/>
          <w:szCs w:val="24"/>
        </w:rPr>
        <w:t xml:space="preserve"> on the four milkweed species compared in this study.</w:t>
      </w:r>
      <w:bookmarkStart w:id="0" w:name="_GoBack"/>
      <w:bookmarkEnd w:id="0"/>
    </w:p>
    <w:p w14:paraId="24BFA77B" w14:textId="77777777" w:rsidR="00A36249" w:rsidRPr="00BF6548" w:rsidRDefault="00A36249" w:rsidP="001231A0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615"/>
        <w:gridCol w:w="2340"/>
        <w:gridCol w:w="2250"/>
        <w:gridCol w:w="1800"/>
      </w:tblGrid>
      <w:tr w:rsidR="001231A0" w:rsidRPr="00BF6548" w14:paraId="624F5615" w14:textId="77777777" w:rsidTr="00391B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2A7932F" w14:textId="77777777" w:rsidR="001231A0" w:rsidRPr="00BF6548" w:rsidRDefault="001231A0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1C636B5" w14:textId="77777777" w:rsidR="001231A0" w:rsidRPr="00BF6548" w:rsidRDefault="001231A0" w:rsidP="00391BF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Clipped and regrown</w:t>
            </w:r>
          </w:p>
        </w:tc>
        <w:tc>
          <w:tcPr>
            <w:tcW w:w="2250" w:type="dxa"/>
          </w:tcPr>
          <w:p w14:paraId="5C2DA648" w14:textId="77777777" w:rsidR="001231A0" w:rsidRPr="00BF6548" w:rsidRDefault="001231A0" w:rsidP="00391BF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00" w:type="dxa"/>
          </w:tcPr>
          <w:p w14:paraId="5E50F18B" w14:textId="77777777" w:rsidR="001231A0" w:rsidRPr="00BF6548" w:rsidRDefault="001231A0" w:rsidP="00391BF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Insect damage</w:t>
            </w:r>
          </w:p>
        </w:tc>
      </w:tr>
      <w:tr w:rsidR="001231A0" w:rsidRPr="00BF6548" w14:paraId="31585939" w14:textId="77777777" w:rsidTr="00391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8A655BF" w14:textId="77777777" w:rsidR="001231A0" w:rsidRPr="00BF6548" w:rsidRDefault="001231A0" w:rsidP="00391BFB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yriaca</w:t>
            </w:r>
          </w:p>
        </w:tc>
        <w:tc>
          <w:tcPr>
            <w:tcW w:w="2340" w:type="dxa"/>
          </w:tcPr>
          <w:p w14:paraId="40344C5D" w14:textId="77777777" w:rsidR="001231A0" w:rsidRPr="00BF6548" w:rsidRDefault="001231A0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3.24 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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F65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6</w:t>
            </w:r>
          </w:p>
        </w:tc>
        <w:tc>
          <w:tcPr>
            <w:tcW w:w="2250" w:type="dxa"/>
          </w:tcPr>
          <w:p w14:paraId="31626CAB" w14:textId="77777777" w:rsidR="001231A0" w:rsidRPr="00BF6548" w:rsidRDefault="001231A0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17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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F65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6</w:t>
            </w:r>
          </w:p>
        </w:tc>
        <w:tc>
          <w:tcPr>
            <w:tcW w:w="1800" w:type="dxa"/>
          </w:tcPr>
          <w:p w14:paraId="27EFB0A4" w14:textId="77777777" w:rsidR="001231A0" w:rsidRPr="00BF6548" w:rsidRDefault="001231A0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12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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F65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2</w:t>
            </w:r>
          </w:p>
        </w:tc>
      </w:tr>
      <w:tr w:rsidR="001231A0" w:rsidRPr="00BF6548" w14:paraId="4420624D" w14:textId="77777777" w:rsidTr="00391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563AACA" w14:textId="77777777" w:rsidR="001231A0" w:rsidRPr="00BF6548" w:rsidRDefault="001231A0" w:rsidP="00391BFB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tuberosa</w:t>
            </w:r>
          </w:p>
        </w:tc>
        <w:tc>
          <w:tcPr>
            <w:tcW w:w="2340" w:type="dxa"/>
          </w:tcPr>
          <w:p w14:paraId="7B9BBB01" w14:textId="77777777" w:rsidR="001231A0" w:rsidRPr="00BF6548" w:rsidRDefault="001231A0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6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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F65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,</w:t>
            </w:r>
          </w:p>
        </w:tc>
        <w:tc>
          <w:tcPr>
            <w:tcW w:w="2250" w:type="dxa"/>
          </w:tcPr>
          <w:p w14:paraId="20621B56" w14:textId="77777777" w:rsidR="001231A0" w:rsidRPr="00BF6548" w:rsidRDefault="001231A0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7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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F65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1800" w:type="dxa"/>
          </w:tcPr>
          <w:p w14:paraId="6EBF8363" w14:textId="77777777" w:rsidR="001231A0" w:rsidRPr="00BF6548" w:rsidRDefault="001231A0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9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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F65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7</w:t>
            </w:r>
          </w:p>
        </w:tc>
      </w:tr>
      <w:tr w:rsidR="001231A0" w:rsidRPr="00BF6548" w14:paraId="691C631D" w14:textId="77777777" w:rsidTr="00391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9680F32" w14:textId="77777777" w:rsidR="001231A0" w:rsidRPr="00BF6548" w:rsidRDefault="001231A0" w:rsidP="00391BFB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verticillata</w:t>
            </w:r>
          </w:p>
        </w:tc>
        <w:tc>
          <w:tcPr>
            <w:tcW w:w="2340" w:type="dxa"/>
          </w:tcPr>
          <w:p w14:paraId="181BC83C" w14:textId="77777777" w:rsidR="001231A0" w:rsidRPr="00BF6548" w:rsidRDefault="001231A0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2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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F65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9</w:t>
            </w:r>
          </w:p>
        </w:tc>
        <w:tc>
          <w:tcPr>
            <w:tcW w:w="2250" w:type="dxa"/>
          </w:tcPr>
          <w:p w14:paraId="7CDD5BD1" w14:textId="77777777" w:rsidR="001231A0" w:rsidRPr="00BF6548" w:rsidRDefault="001231A0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1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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F65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800" w:type="dxa"/>
          </w:tcPr>
          <w:p w14:paraId="53185FB4" w14:textId="77777777" w:rsidR="001231A0" w:rsidRPr="00BF6548" w:rsidRDefault="001231A0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1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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F65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7</w:t>
            </w:r>
          </w:p>
        </w:tc>
      </w:tr>
      <w:tr w:rsidR="001231A0" w:rsidRPr="00BF6548" w14:paraId="3971DDBF" w14:textId="77777777" w:rsidTr="00391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11350DE" w14:textId="77777777" w:rsidR="001231A0" w:rsidRPr="00BF6548" w:rsidRDefault="001231A0" w:rsidP="00391BFB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incarnata </w:t>
            </w:r>
          </w:p>
        </w:tc>
        <w:tc>
          <w:tcPr>
            <w:tcW w:w="2340" w:type="dxa"/>
          </w:tcPr>
          <w:p w14:paraId="5D11F564" w14:textId="77777777" w:rsidR="001231A0" w:rsidRPr="00BF6548" w:rsidRDefault="001231A0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eastAsia="Adobe Heiti Std R" w:hAnsi="Times New Roman" w:cs="Times New Roman"/>
                <w:color w:val="000000" w:themeColor="text1"/>
                <w:sz w:val="24"/>
                <w:szCs w:val="24"/>
              </w:rPr>
              <w:t>2.88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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F65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2250" w:type="dxa"/>
          </w:tcPr>
          <w:p w14:paraId="14FFE5A2" w14:textId="77777777" w:rsidR="001231A0" w:rsidRPr="00BF6548" w:rsidRDefault="001231A0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7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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F65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800" w:type="dxa"/>
          </w:tcPr>
          <w:p w14:paraId="381930CC" w14:textId="77777777" w:rsidR="001231A0" w:rsidRPr="00BF6548" w:rsidRDefault="001231A0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8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</w:t>
            </w:r>
            <w:r w:rsidRPr="00BF6548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</w:t>
            </w:r>
            <w:r w:rsidRPr="00BF65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</w:tr>
    </w:tbl>
    <w:p w14:paraId="6054C7D8" w14:textId="77777777" w:rsidR="006248C1" w:rsidRDefault="006248C1"/>
    <w:sectPr w:rsidR="00624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obe Heiti Std R">
    <w:panose1 w:val="00000000000000000000"/>
    <w:charset w:val="80"/>
    <w:family w:val="swiss"/>
    <w:notTrueType/>
    <w:pitch w:val="variable"/>
    <w:sig w:usb0="00000207" w:usb1="0A0F1810" w:usb2="00000016" w:usb3="00000000" w:csb0="00060007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1A0"/>
    <w:rsid w:val="001231A0"/>
    <w:rsid w:val="006248C1"/>
    <w:rsid w:val="00A36249"/>
    <w:rsid w:val="00CF1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1EE30"/>
  <w15:chartTrackingRefBased/>
  <w15:docId w15:val="{F0AD2ADF-8A4F-42A5-8C96-1368A7F95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31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31A0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1231A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10</Characters>
  <Application>Microsoft Office Word</Application>
  <DocSecurity>0</DocSecurity>
  <Lines>6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He</dc:creator>
  <cp:keywords/>
  <dc:description/>
  <cp:lastModifiedBy>Anurag Agrawal</cp:lastModifiedBy>
  <cp:revision>3</cp:revision>
  <dcterms:created xsi:type="dcterms:W3CDTF">2020-07-23T18:46:00Z</dcterms:created>
  <dcterms:modified xsi:type="dcterms:W3CDTF">2020-07-29T14:41:00Z</dcterms:modified>
</cp:coreProperties>
</file>